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38D63" w14:textId="3D3119E3" w:rsidR="00ED5881" w:rsidRPr="00F25FB1" w:rsidRDefault="00ED5881" w:rsidP="009539B6">
      <w:pPr>
        <w:pStyle w:val="Ttulo2"/>
        <w:jc w:val="both"/>
        <w:rPr>
          <w:lang w:val="en-GB"/>
        </w:rPr>
      </w:pPr>
      <w:r w:rsidRPr="00F25FB1">
        <w:rPr>
          <w:lang w:val="en-GB"/>
        </w:rPr>
        <w:t>Guide for interviewing physicians</w:t>
      </w:r>
    </w:p>
    <w:p w14:paraId="18479065" w14:textId="77777777" w:rsidR="00ED5881" w:rsidRPr="00F25FB1" w:rsidRDefault="00ED5881" w:rsidP="009539B6">
      <w:pPr>
        <w:jc w:val="both"/>
        <w:rPr>
          <w:lang w:val="en-GB"/>
        </w:rPr>
      </w:pPr>
    </w:p>
    <w:p w14:paraId="00E7FBE3" w14:textId="2BED4830" w:rsidR="00ED5881" w:rsidRPr="00F25FB1" w:rsidRDefault="00ED5881" w:rsidP="009539B6">
      <w:pPr>
        <w:jc w:val="both"/>
        <w:rPr>
          <w:lang w:val="en-GB"/>
        </w:rPr>
      </w:pPr>
      <w:r w:rsidRPr="00F25FB1">
        <w:rPr>
          <w:lang w:val="en-GB"/>
        </w:rPr>
        <w:t>Thank you for agreeing to participate. Let's now start the interview.</w:t>
      </w:r>
    </w:p>
    <w:p w14:paraId="5EB6F15B" w14:textId="6BEF8410" w:rsidR="00ED5881" w:rsidRPr="00F25FB1" w:rsidRDefault="00ED5881" w:rsidP="009539B6">
      <w:pPr>
        <w:jc w:val="both"/>
        <w:rPr>
          <w:lang w:val="en-GB"/>
        </w:rPr>
      </w:pPr>
      <w:r w:rsidRPr="00F25FB1">
        <w:rPr>
          <w:lang w:val="en-GB"/>
        </w:rPr>
        <w:t>We are interested to know your experience with teleconsultations. Please let me know at any time if you need any clarification or if you are not comfortable answering a question. I will start recording now.</w:t>
      </w:r>
    </w:p>
    <w:p w14:paraId="1EFA575D" w14:textId="77777777" w:rsidR="00ED5881" w:rsidRPr="00F25FB1" w:rsidRDefault="00ED5881" w:rsidP="009539B6">
      <w:pPr>
        <w:jc w:val="both"/>
        <w:rPr>
          <w:lang w:val="en-GB"/>
        </w:rPr>
      </w:pPr>
    </w:p>
    <w:p w14:paraId="04F65EB5" w14:textId="77777777" w:rsidR="00ED5881" w:rsidRPr="00F25FB1" w:rsidRDefault="00ED5881" w:rsidP="009539B6">
      <w:pPr>
        <w:jc w:val="both"/>
        <w:rPr>
          <w:lang w:val="en-GB"/>
        </w:rPr>
      </w:pPr>
      <w:r w:rsidRPr="00F25FB1">
        <w:rPr>
          <w:lang w:val="en-GB"/>
        </w:rPr>
        <w:t>1. How was your experience as a doctor in teleconsultation with a colleague?</w:t>
      </w:r>
    </w:p>
    <w:p w14:paraId="7A9C0A03" w14:textId="77777777" w:rsidR="00ED5881" w:rsidRPr="00F25FB1" w:rsidRDefault="00ED5881" w:rsidP="009539B6">
      <w:pPr>
        <w:jc w:val="both"/>
        <w:rPr>
          <w:lang w:val="en-GB"/>
        </w:rPr>
      </w:pPr>
    </w:p>
    <w:p w14:paraId="4F390123" w14:textId="77777777" w:rsidR="00ED5881" w:rsidRPr="00F25FB1" w:rsidRDefault="00ED5881" w:rsidP="009539B6">
      <w:pPr>
        <w:jc w:val="both"/>
        <w:rPr>
          <w:lang w:val="en-GB"/>
        </w:rPr>
      </w:pPr>
      <w:r w:rsidRPr="00F25FB1">
        <w:rPr>
          <w:lang w:val="en-GB"/>
        </w:rPr>
        <w:t>2. How can a teleconsultation make a difference for your patients?</w:t>
      </w:r>
    </w:p>
    <w:p w14:paraId="58ED72DB" w14:textId="77777777" w:rsidR="00ED5881" w:rsidRPr="00F25FB1" w:rsidRDefault="00ED5881" w:rsidP="009539B6">
      <w:pPr>
        <w:jc w:val="both"/>
        <w:rPr>
          <w:lang w:val="en-GB"/>
        </w:rPr>
      </w:pPr>
    </w:p>
    <w:p w14:paraId="285C1EEA" w14:textId="38047422" w:rsidR="00ED5881" w:rsidRPr="00F25FB1" w:rsidRDefault="00ED5881" w:rsidP="009539B6">
      <w:pPr>
        <w:jc w:val="both"/>
        <w:rPr>
          <w:lang w:val="en-GB"/>
        </w:rPr>
      </w:pPr>
      <w:r w:rsidRPr="00F25FB1">
        <w:rPr>
          <w:lang w:val="en-GB"/>
        </w:rPr>
        <w:t xml:space="preserve">3. How can a teleconsultation make a difference in the </w:t>
      </w:r>
      <w:r w:rsidR="00F25FB1">
        <w:rPr>
          <w:lang w:val="en-GB"/>
        </w:rPr>
        <w:t>coordination</w:t>
      </w:r>
      <w:r w:rsidR="00F25FB1" w:rsidRPr="00F25FB1">
        <w:rPr>
          <w:lang w:val="en-GB"/>
        </w:rPr>
        <w:t xml:space="preserve"> </w:t>
      </w:r>
      <w:r w:rsidRPr="00F25FB1">
        <w:rPr>
          <w:lang w:val="en-GB"/>
        </w:rPr>
        <w:t>with GPs/ cardiologists?</w:t>
      </w:r>
    </w:p>
    <w:p w14:paraId="711ACB4D" w14:textId="77777777" w:rsidR="00ED5881" w:rsidRPr="00F25FB1" w:rsidRDefault="00ED5881" w:rsidP="009539B6">
      <w:pPr>
        <w:jc w:val="both"/>
        <w:rPr>
          <w:lang w:val="en-GB"/>
        </w:rPr>
      </w:pPr>
    </w:p>
    <w:p w14:paraId="2BF63013" w14:textId="53BC897E" w:rsidR="00ED5881" w:rsidRPr="00F25FB1" w:rsidRDefault="00ED5881" w:rsidP="009539B6">
      <w:pPr>
        <w:jc w:val="both"/>
        <w:rPr>
          <w:lang w:val="en-GB"/>
        </w:rPr>
      </w:pPr>
      <w:r w:rsidRPr="00F25FB1">
        <w:rPr>
          <w:lang w:val="en-GB"/>
        </w:rPr>
        <w:t>4. What are the advantages and disadvantages of the teleconsultation?</w:t>
      </w:r>
    </w:p>
    <w:p w14:paraId="1E9F2059" w14:textId="77777777" w:rsidR="00ED5881" w:rsidRPr="00F25FB1" w:rsidRDefault="00ED5881" w:rsidP="009539B6">
      <w:pPr>
        <w:jc w:val="both"/>
        <w:rPr>
          <w:lang w:val="en-GB"/>
        </w:rPr>
      </w:pPr>
    </w:p>
    <w:p w14:paraId="59A8A8D5" w14:textId="77777777" w:rsidR="00ED5881" w:rsidRPr="00F25FB1" w:rsidRDefault="00ED5881" w:rsidP="009539B6">
      <w:pPr>
        <w:jc w:val="both"/>
        <w:rPr>
          <w:lang w:val="en-GB"/>
        </w:rPr>
      </w:pPr>
      <w:r w:rsidRPr="00F25FB1">
        <w:rPr>
          <w:lang w:val="en-GB"/>
        </w:rPr>
        <w:t>5. How does a teleconsultation influence your relationship with the patient and with your colleagues?</w:t>
      </w:r>
    </w:p>
    <w:p w14:paraId="3661DD8E" w14:textId="77777777" w:rsidR="00ED5881" w:rsidRPr="00F25FB1" w:rsidRDefault="00ED5881" w:rsidP="009539B6">
      <w:pPr>
        <w:jc w:val="both"/>
        <w:rPr>
          <w:lang w:val="en-GB"/>
        </w:rPr>
      </w:pPr>
    </w:p>
    <w:p w14:paraId="637D52D2" w14:textId="77777777" w:rsidR="00ED5881" w:rsidRPr="00F25FB1" w:rsidRDefault="00ED5881" w:rsidP="009539B6">
      <w:pPr>
        <w:jc w:val="both"/>
        <w:rPr>
          <w:lang w:val="en-GB"/>
        </w:rPr>
      </w:pPr>
      <w:r w:rsidRPr="00F25FB1">
        <w:rPr>
          <w:lang w:val="en-GB"/>
        </w:rPr>
        <w:t>6. How does a teleconsultation compare to a face-to-face consultation in terms of quality and effectiveness of healthcare?</w:t>
      </w:r>
    </w:p>
    <w:p w14:paraId="59DF3202" w14:textId="77777777" w:rsidR="00ED5881" w:rsidRPr="00F25FB1" w:rsidRDefault="00ED5881" w:rsidP="009539B6">
      <w:pPr>
        <w:jc w:val="both"/>
        <w:rPr>
          <w:lang w:val="en-GB"/>
        </w:rPr>
      </w:pPr>
    </w:p>
    <w:p w14:paraId="628E49E5" w14:textId="623BCCD0" w:rsidR="00ED5881" w:rsidRPr="00F25FB1" w:rsidRDefault="00ED5881" w:rsidP="009539B6">
      <w:pPr>
        <w:jc w:val="both"/>
        <w:rPr>
          <w:lang w:val="en-GB"/>
        </w:rPr>
      </w:pPr>
      <w:r w:rsidRPr="00F25FB1">
        <w:rPr>
          <w:lang w:val="en-GB"/>
        </w:rPr>
        <w:t xml:space="preserve">7. Usually, without teleconsultation, how do you feel the process of </w:t>
      </w:r>
      <w:r w:rsidR="00F25FB1">
        <w:rPr>
          <w:lang w:val="en-GB"/>
        </w:rPr>
        <w:t>coordination</w:t>
      </w:r>
      <w:r w:rsidRPr="00F25FB1">
        <w:rPr>
          <w:lang w:val="en-GB"/>
        </w:rPr>
        <w:t xml:space="preserve"> between primary health care and secondary health care?</w:t>
      </w:r>
    </w:p>
    <w:p w14:paraId="63C10B73" w14:textId="77777777" w:rsidR="00ED5881" w:rsidRPr="00F25FB1" w:rsidRDefault="00ED5881" w:rsidP="009539B6">
      <w:pPr>
        <w:jc w:val="both"/>
        <w:rPr>
          <w:lang w:val="en-GB"/>
        </w:rPr>
      </w:pPr>
    </w:p>
    <w:p w14:paraId="7FE13462" w14:textId="2B2D3EB3" w:rsidR="00ED5881" w:rsidRPr="00F25FB1" w:rsidRDefault="00ED5881" w:rsidP="009539B6">
      <w:pPr>
        <w:jc w:val="both"/>
        <w:rPr>
          <w:lang w:val="en-GB"/>
        </w:rPr>
      </w:pPr>
      <w:r w:rsidRPr="00F25FB1">
        <w:rPr>
          <w:lang w:val="en-GB"/>
        </w:rPr>
        <w:t xml:space="preserve">8. Can you remember an example where this </w:t>
      </w:r>
      <w:r w:rsidR="00F25FB1">
        <w:rPr>
          <w:lang w:val="en-GB"/>
        </w:rPr>
        <w:t>coordination</w:t>
      </w:r>
      <w:r w:rsidRPr="00F25FB1">
        <w:rPr>
          <w:lang w:val="en-GB"/>
        </w:rPr>
        <w:t xml:space="preserve"> between levels of care went well? If yes - what do you consider went well?</w:t>
      </w:r>
    </w:p>
    <w:p w14:paraId="0647C4B9" w14:textId="77777777" w:rsidR="00ED5881" w:rsidRPr="00F25FB1" w:rsidRDefault="00ED5881" w:rsidP="009539B6">
      <w:pPr>
        <w:jc w:val="both"/>
        <w:rPr>
          <w:lang w:val="en-GB"/>
        </w:rPr>
      </w:pPr>
    </w:p>
    <w:p w14:paraId="0A52A87B" w14:textId="01CB2B87" w:rsidR="00ED5881" w:rsidRPr="00F25FB1" w:rsidRDefault="00ED5881" w:rsidP="009539B6">
      <w:pPr>
        <w:jc w:val="both"/>
        <w:rPr>
          <w:lang w:val="en-GB"/>
        </w:rPr>
      </w:pPr>
      <w:r w:rsidRPr="00F25FB1">
        <w:rPr>
          <w:lang w:val="en-GB"/>
        </w:rPr>
        <w:t xml:space="preserve">9. Can you remember an example where this </w:t>
      </w:r>
      <w:r w:rsidR="00F25FB1">
        <w:rPr>
          <w:lang w:val="en-GB"/>
        </w:rPr>
        <w:t>coordination</w:t>
      </w:r>
      <w:r w:rsidRPr="00F25FB1">
        <w:rPr>
          <w:lang w:val="en-GB"/>
        </w:rPr>
        <w:t xml:space="preserve"> between levels of care went less well? If yes - what was the problem?</w:t>
      </w:r>
    </w:p>
    <w:p w14:paraId="0B81EDE9" w14:textId="77777777" w:rsidR="00ED5881" w:rsidRPr="00F25FB1" w:rsidRDefault="00ED5881" w:rsidP="009539B6">
      <w:pPr>
        <w:jc w:val="both"/>
        <w:rPr>
          <w:lang w:val="en-GB"/>
        </w:rPr>
      </w:pPr>
    </w:p>
    <w:p w14:paraId="1290AC1C" w14:textId="77777777" w:rsidR="00ED5881" w:rsidRPr="00F25FB1" w:rsidRDefault="00ED5881" w:rsidP="009539B6">
      <w:pPr>
        <w:jc w:val="both"/>
        <w:rPr>
          <w:lang w:val="en-GB"/>
        </w:rPr>
      </w:pPr>
      <w:r w:rsidRPr="00F25FB1">
        <w:rPr>
          <w:lang w:val="en-GB"/>
        </w:rPr>
        <w:t>10. How could this problem you mentioned be overcome?</w:t>
      </w:r>
    </w:p>
    <w:p w14:paraId="2958694A" w14:textId="77777777" w:rsidR="00ED5881" w:rsidRPr="00F25FB1" w:rsidRDefault="00ED5881" w:rsidP="009539B6">
      <w:pPr>
        <w:jc w:val="both"/>
        <w:rPr>
          <w:lang w:val="en-GB"/>
        </w:rPr>
      </w:pPr>
    </w:p>
    <w:p w14:paraId="3FCBF966" w14:textId="6A518CFE" w:rsidR="00ED5881" w:rsidRPr="00F25FB1" w:rsidRDefault="00ED5881" w:rsidP="009539B6">
      <w:pPr>
        <w:jc w:val="both"/>
        <w:rPr>
          <w:lang w:val="en-GB"/>
        </w:rPr>
      </w:pPr>
      <w:r w:rsidRPr="00F25FB1">
        <w:rPr>
          <w:lang w:val="en-GB"/>
        </w:rPr>
        <w:t xml:space="preserve">11. How to integrate the patient's needs into the </w:t>
      </w:r>
      <w:r w:rsidR="00F25FB1">
        <w:rPr>
          <w:lang w:val="en-GB"/>
        </w:rPr>
        <w:t>coordination</w:t>
      </w:r>
      <w:r w:rsidRPr="00F25FB1">
        <w:rPr>
          <w:lang w:val="en-GB"/>
        </w:rPr>
        <w:t xml:space="preserve"> between levels of care?</w:t>
      </w:r>
    </w:p>
    <w:p w14:paraId="1729D576" w14:textId="77777777" w:rsidR="00ED5881" w:rsidRPr="00F25FB1" w:rsidRDefault="00ED5881" w:rsidP="009539B6">
      <w:pPr>
        <w:jc w:val="both"/>
        <w:rPr>
          <w:lang w:val="en-GB"/>
        </w:rPr>
      </w:pPr>
    </w:p>
    <w:p w14:paraId="3AEEC391" w14:textId="5C39B338" w:rsidR="00ED5881" w:rsidRPr="00F25FB1" w:rsidRDefault="00ED5881" w:rsidP="009539B6">
      <w:pPr>
        <w:jc w:val="both"/>
        <w:rPr>
          <w:lang w:val="en-GB"/>
        </w:rPr>
      </w:pPr>
      <w:r w:rsidRPr="00F25FB1">
        <w:rPr>
          <w:lang w:val="en-GB"/>
        </w:rPr>
        <w:lastRenderedPageBreak/>
        <w:t>12. How do you see the possibility of continuing medical education through interaction with your colleagues?</w:t>
      </w:r>
    </w:p>
    <w:p w14:paraId="22FF22A4" w14:textId="77777777" w:rsidR="00ED5881" w:rsidRPr="00F25FB1" w:rsidRDefault="00ED5881" w:rsidP="009539B6">
      <w:pPr>
        <w:jc w:val="both"/>
        <w:rPr>
          <w:lang w:val="en-GB"/>
        </w:rPr>
      </w:pPr>
    </w:p>
    <w:p w14:paraId="30E0BCEE" w14:textId="77777777" w:rsidR="00ED5881" w:rsidRPr="00F25FB1" w:rsidRDefault="00ED5881" w:rsidP="009539B6">
      <w:pPr>
        <w:jc w:val="both"/>
        <w:rPr>
          <w:lang w:val="en-GB"/>
        </w:rPr>
      </w:pPr>
      <w:r w:rsidRPr="00F25FB1">
        <w:rPr>
          <w:lang w:val="en-GB"/>
        </w:rPr>
        <w:t>13. Is there anything you would like to add?</w:t>
      </w:r>
    </w:p>
    <w:p w14:paraId="38BCB7A6" w14:textId="77777777" w:rsidR="00ED5881" w:rsidRPr="00F25FB1" w:rsidRDefault="00ED5881" w:rsidP="009539B6">
      <w:pPr>
        <w:jc w:val="both"/>
        <w:rPr>
          <w:lang w:val="en-GB"/>
        </w:rPr>
      </w:pPr>
    </w:p>
    <w:p w14:paraId="3ADE3631" w14:textId="77777777" w:rsidR="00ED5881" w:rsidRPr="00F25FB1" w:rsidRDefault="00ED5881" w:rsidP="009539B6">
      <w:pPr>
        <w:jc w:val="both"/>
        <w:rPr>
          <w:lang w:val="en-GB"/>
        </w:rPr>
      </w:pPr>
      <w:r w:rsidRPr="00F25FB1">
        <w:rPr>
          <w:lang w:val="en-GB"/>
        </w:rPr>
        <w:t>Before I finish, I have the last brief questions:</w:t>
      </w:r>
    </w:p>
    <w:p w14:paraId="79D1DC4D" w14:textId="77777777" w:rsidR="00ED5881" w:rsidRPr="00F25FB1" w:rsidRDefault="00ED5881" w:rsidP="009539B6">
      <w:pPr>
        <w:jc w:val="both"/>
        <w:rPr>
          <w:lang w:val="en-GB"/>
        </w:rPr>
      </w:pPr>
      <w:r w:rsidRPr="00F25FB1">
        <w:rPr>
          <w:lang w:val="en-GB"/>
        </w:rPr>
        <w:t>- How many years have you been a doctor?</w:t>
      </w:r>
    </w:p>
    <w:p w14:paraId="02FD6266" w14:textId="559AD9E5" w:rsidR="00ED5881" w:rsidRPr="00F25FB1" w:rsidRDefault="00ED5881" w:rsidP="009539B6">
      <w:pPr>
        <w:jc w:val="both"/>
        <w:rPr>
          <w:lang w:val="en-GB"/>
        </w:rPr>
      </w:pPr>
      <w:r w:rsidRPr="00F25FB1">
        <w:rPr>
          <w:lang w:val="en-GB"/>
        </w:rPr>
        <w:t xml:space="preserve">- How </w:t>
      </w:r>
      <w:r w:rsidR="00F25FB1">
        <w:rPr>
          <w:lang w:val="en-GB"/>
        </w:rPr>
        <w:t>large</w:t>
      </w:r>
      <w:r w:rsidR="00F25FB1" w:rsidRPr="00F25FB1">
        <w:rPr>
          <w:lang w:val="en-GB"/>
        </w:rPr>
        <w:t xml:space="preserve"> </w:t>
      </w:r>
      <w:r w:rsidRPr="00F25FB1">
        <w:rPr>
          <w:lang w:val="en-GB"/>
        </w:rPr>
        <w:t>is your patient list? (</w:t>
      </w:r>
      <w:proofErr w:type="gramStart"/>
      <w:r w:rsidRPr="00F25FB1">
        <w:rPr>
          <w:lang w:val="en-GB"/>
        </w:rPr>
        <w:t>to</w:t>
      </w:r>
      <w:proofErr w:type="gramEnd"/>
      <w:r w:rsidRPr="00F25FB1">
        <w:rPr>
          <w:lang w:val="en-GB"/>
        </w:rPr>
        <w:t xml:space="preserve"> the GP only)</w:t>
      </w:r>
    </w:p>
    <w:p w14:paraId="4DB4903C" w14:textId="30A60D12" w:rsidR="00ED5881" w:rsidRPr="00F25FB1" w:rsidRDefault="00ED5881" w:rsidP="009539B6">
      <w:pPr>
        <w:jc w:val="both"/>
        <w:rPr>
          <w:lang w:val="en-GB"/>
        </w:rPr>
      </w:pPr>
      <w:r w:rsidRPr="00F25FB1">
        <w:rPr>
          <w:lang w:val="en-GB"/>
        </w:rPr>
        <w:t>- What is the volume of consultations you usually do per month/year? How many inpatients? (</w:t>
      </w:r>
      <w:proofErr w:type="gramStart"/>
      <w:r w:rsidRPr="00F25FB1">
        <w:rPr>
          <w:lang w:val="en-GB"/>
        </w:rPr>
        <w:t>to</w:t>
      </w:r>
      <w:proofErr w:type="gramEnd"/>
      <w:r w:rsidRPr="00F25FB1">
        <w:rPr>
          <w:lang w:val="en-GB"/>
        </w:rPr>
        <w:t xml:space="preserve"> the cardiologist</w:t>
      </w:r>
      <w:r w:rsidR="00F25FB1">
        <w:rPr>
          <w:lang w:val="en-GB"/>
        </w:rPr>
        <w:t>s</w:t>
      </w:r>
      <w:r w:rsidRPr="00F25FB1">
        <w:rPr>
          <w:lang w:val="en-GB"/>
        </w:rPr>
        <w:t xml:space="preserve"> only)</w:t>
      </w:r>
    </w:p>
    <w:p w14:paraId="230E3BF2" w14:textId="77777777" w:rsidR="00ED5881" w:rsidRPr="00F25FB1" w:rsidRDefault="00ED5881" w:rsidP="009539B6">
      <w:pPr>
        <w:jc w:val="both"/>
        <w:rPr>
          <w:lang w:val="en-GB"/>
        </w:rPr>
      </w:pPr>
    </w:p>
    <w:p w14:paraId="0F3577CB" w14:textId="741E7DD7" w:rsidR="00ED5881" w:rsidRPr="00F25FB1" w:rsidRDefault="00ED5881" w:rsidP="009539B6">
      <w:pPr>
        <w:jc w:val="both"/>
        <w:rPr>
          <w:lang w:val="en-GB"/>
        </w:rPr>
      </w:pPr>
      <w:r w:rsidRPr="00F25FB1">
        <w:rPr>
          <w:lang w:val="en-GB"/>
        </w:rPr>
        <w:t>I will stop recording now. Thank you so much for your time today. Please feel free to contact me at any time if you have any questions or comments about the study.</w:t>
      </w:r>
    </w:p>
    <w:sectPr w:rsidR="00ED5881" w:rsidRPr="00F25FB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9E5273"/>
    <w:multiLevelType w:val="hybridMultilevel"/>
    <w:tmpl w:val="43C6947E"/>
    <w:lvl w:ilvl="0" w:tplc="08160015">
      <w:start w:val="1"/>
      <w:numFmt w:val="upperLetter"/>
      <w:lvlText w:val="%1."/>
      <w:lvlJc w:val="left"/>
      <w:pPr>
        <w:ind w:left="360" w:hanging="360"/>
      </w:pPr>
      <w:rPr>
        <w:rFonts w:hint="default"/>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num w:numId="1" w16cid:durableId="2611121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3434"/>
    <w:rsid w:val="00002850"/>
    <w:rsid w:val="00006169"/>
    <w:rsid w:val="000D2532"/>
    <w:rsid w:val="0011384D"/>
    <w:rsid w:val="00131A7B"/>
    <w:rsid w:val="00153803"/>
    <w:rsid w:val="001B1335"/>
    <w:rsid w:val="001E7377"/>
    <w:rsid w:val="0022209C"/>
    <w:rsid w:val="0029393A"/>
    <w:rsid w:val="002B610B"/>
    <w:rsid w:val="002D01E0"/>
    <w:rsid w:val="002E1822"/>
    <w:rsid w:val="002E3D14"/>
    <w:rsid w:val="003F1994"/>
    <w:rsid w:val="004316D9"/>
    <w:rsid w:val="00436C24"/>
    <w:rsid w:val="0049171F"/>
    <w:rsid w:val="004F38BA"/>
    <w:rsid w:val="00576B5E"/>
    <w:rsid w:val="00686AF3"/>
    <w:rsid w:val="006A0F19"/>
    <w:rsid w:val="006F608B"/>
    <w:rsid w:val="0078014D"/>
    <w:rsid w:val="007853F2"/>
    <w:rsid w:val="007C2631"/>
    <w:rsid w:val="007E0C40"/>
    <w:rsid w:val="0081688D"/>
    <w:rsid w:val="0086171C"/>
    <w:rsid w:val="00873F5C"/>
    <w:rsid w:val="008B7D63"/>
    <w:rsid w:val="008E361D"/>
    <w:rsid w:val="00902669"/>
    <w:rsid w:val="00934D70"/>
    <w:rsid w:val="009539B6"/>
    <w:rsid w:val="00975EC7"/>
    <w:rsid w:val="009765A6"/>
    <w:rsid w:val="009C4954"/>
    <w:rsid w:val="009C602E"/>
    <w:rsid w:val="009D1BC2"/>
    <w:rsid w:val="00A51F22"/>
    <w:rsid w:val="00AD439C"/>
    <w:rsid w:val="00AE16DD"/>
    <w:rsid w:val="00BC56FE"/>
    <w:rsid w:val="00C0427E"/>
    <w:rsid w:val="00CE6903"/>
    <w:rsid w:val="00CF2E2F"/>
    <w:rsid w:val="00D60764"/>
    <w:rsid w:val="00D71530"/>
    <w:rsid w:val="00D80038"/>
    <w:rsid w:val="00DD4D35"/>
    <w:rsid w:val="00E33793"/>
    <w:rsid w:val="00E41E99"/>
    <w:rsid w:val="00E62336"/>
    <w:rsid w:val="00ED5881"/>
    <w:rsid w:val="00EE72AB"/>
    <w:rsid w:val="00F25FB1"/>
    <w:rsid w:val="00FC343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BEA1D"/>
  <w15:chartTrackingRefBased/>
  <w15:docId w15:val="{1EDB1AD0-9BC2-4B58-8074-DA58F05A2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78014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arter"/>
    <w:uiPriority w:val="9"/>
    <w:unhideWhenUsed/>
    <w:qFormat/>
    <w:rsid w:val="00ED588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FC3434"/>
    <w:pPr>
      <w:ind w:left="720"/>
      <w:contextualSpacing/>
    </w:pPr>
  </w:style>
  <w:style w:type="paragraph" w:customStyle="1" w:styleId="EndNoteBibliography">
    <w:name w:val="EndNote Bibliography"/>
    <w:basedOn w:val="Normal"/>
    <w:link w:val="EndNoteBibliographyChar"/>
    <w:rsid w:val="00AD439C"/>
    <w:pPr>
      <w:spacing w:line="240" w:lineRule="auto"/>
    </w:pPr>
    <w:rPr>
      <w:rFonts w:ascii="Calibri" w:hAnsi="Calibri"/>
      <w:noProof/>
      <w:lang w:val="en-US"/>
    </w:rPr>
  </w:style>
  <w:style w:type="character" w:customStyle="1" w:styleId="EndNoteBibliographyChar">
    <w:name w:val="EndNote Bibliography Char"/>
    <w:basedOn w:val="Tipodeletrapredefinidodopargrafo"/>
    <w:link w:val="EndNoteBibliography"/>
    <w:rsid w:val="00AD439C"/>
    <w:rPr>
      <w:rFonts w:ascii="Calibri" w:hAnsi="Calibri"/>
      <w:noProof/>
      <w:lang w:val="en-US"/>
    </w:rPr>
  </w:style>
  <w:style w:type="paragraph" w:styleId="Ttulo">
    <w:name w:val="Title"/>
    <w:basedOn w:val="Normal"/>
    <w:next w:val="Normal"/>
    <w:link w:val="TtuloCarter"/>
    <w:uiPriority w:val="10"/>
    <w:qFormat/>
    <w:rsid w:val="00AD439C"/>
    <w:pPr>
      <w:spacing w:after="0" w:line="240" w:lineRule="auto"/>
      <w:contextualSpacing/>
    </w:pPr>
    <w:rPr>
      <w:rFonts w:asciiTheme="majorHAnsi" w:eastAsiaTheme="majorEastAsia" w:hAnsiTheme="majorHAnsi" w:cstheme="majorBidi"/>
      <w:spacing w:val="-10"/>
      <w:kern w:val="28"/>
      <w:sz w:val="56"/>
      <w:szCs w:val="56"/>
      <w:lang w:val="en-AU"/>
    </w:rPr>
  </w:style>
  <w:style w:type="character" w:customStyle="1" w:styleId="TtuloCarter">
    <w:name w:val="Título Caráter"/>
    <w:basedOn w:val="Tipodeletrapredefinidodopargrafo"/>
    <w:link w:val="Ttulo"/>
    <w:uiPriority w:val="10"/>
    <w:rsid w:val="00AD439C"/>
    <w:rPr>
      <w:rFonts w:asciiTheme="majorHAnsi" w:eastAsiaTheme="majorEastAsia" w:hAnsiTheme="majorHAnsi" w:cstheme="majorBidi"/>
      <w:spacing w:val="-10"/>
      <w:kern w:val="28"/>
      <w:sz w:val="56"/>
      <w:szCs w:val="56"/>
      <w:lang w:val="en-AU"/>
    </w:rPr>
  </w:style>
  <w:style w:type="character" w:customStyle="1" w:styleId="Ttulo1Carter">
    <w:name w:val="Título 1 Caráter"/>
    <w:basedOn w:val="Tipodeletrapredefinidodopargrafo"/>
    <w:link w:val="Ttulo1"/>
    <w:uiPriority w:val="9"/>
    <w:rsid w:val="0078014D"/>
    <w:rPr>
      <w:rFonts w:asciiTheme="majorHAnsi" w:eastAsiaTheme="majorEastAsia" w:hAnsiTheme="majorHAnsi" w:cstheme="majorBidi"/>
      <w:color w:val="2E74B5" w:themeColor="accent1" w:themeShade="BF"/>
      <w:sz w:val="32"/>
      <w:szCs w:val="32"/>
    </w:rPr>
  </w:style>
  <w:style w:type="character" w:styleId="Refdecomentrio">
    <w:name w:val="annotation reference"/>
    <w:basedOn w:val="Tipodeletrapredefinidodopargrafo"/>
    <w:uiPriority w:val="99"/>
    <w:semiHidden/>
    <w:unhideWhenUsed/>
    <w:rsid w:val="00DD4D35"/>
    <w:rPr>
      <w:sz w:val="16"/>
      <w:szCs w:val="16"/>
    </w:rPr>
  </w:style>
  <w:style w:type="paragraph" w:styleId="Textodecomentrio">
    <w:name w:val="annotation text"/>
    <w:basedOn w:val="Normal"/>
    <w:link w:val="TextodecomentrioCarter"/>
    <w:uiPriority w:val="99"/>
    <w:semiHidden/>
    <w:unhideWhenUsed/>
    <w:rsid w:val="00DD4D35"/>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DD4D35"/>
    <w:rPr>
      <w:sz w:val="20"/>
      <w:szCs w:val="20"/>
    </w:rPr>
  </w:style>
  <w:style w:type="paragraph" w:styleId="Assuntodecomentrio">
    <w:name w:val="annotation subject"/>
    <w:basedOn w:val="Textodecomentrio"/>
    <w:next w:val="Textodecomentrio"/>
    <w:link w:val="AssuntodecomentrioCarter"/>
    <w:uiPriority w:val="99"/>
    <w:semiHidden/>
    <w:unhideWhenUsed/>
    <w:rsid w:val="00DD4D35"/>
    <w:rPr>
      <w:b/>
      <w:bCs/>
    </w:rPr>
  </w:style>
  <w:style w:type="character" w:customStyle="1" w:styleId="AssuntodecomentrioCarter">
    <w:name w:val="Assunto de comentário Caráter"/>
    <w:basedOn w:val="TextodecomentrioCarter"/>
    <w:link w:val="Assuntodecomentrio"/>
    <w:uiPriority w:val="99"/>
    <w:semiHidden/>
    <w:rsid w:val="00DD4D35"/>
    <w:rPr>
      <w:b/>
      <w:bCs/>
      <w:sz w:val="20"/>
      <w:szCs w:val="20"/>
    </w:rPr>
  </w:style>
  <w:style w:type="paragraph" w:styleId="Textodebalo">
    <w:name w:val="Balloon Text"/>
    <w:basedOn w:val="Normal"/>
    <w:link w:val="TextodebaloCarter"/>
    <w:uiPriority w:val="99"/>
    <w:semiHidden/>
    <w:unhideWhenUsed/>
    <w:rsid w:val="00DD4D35"/>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DD4D35"/>
    <w:rPr>
      <w:rFonts w:ascii="Segoe UI" w:hAnsi="Segoe UI" w:cs="Segoe UI"/>
      <w:sz w:val="18"/>
      <w:szCs w:val="18"/>
    </w:rPr>
  </w:style>
  <w:style w:type="character" w:customStyle="1" w:styleId="Ttulo2Carter">
    <w:name w:val="Título 2 Caráter"/>
    <w:basedOn w:val="Tipodeletrapredefinidodopargrafo"/>
    <w:link w:val="Ttulo2"/>
    <w:uiPriority w:val="9"/>
    <w:rsid w:val="00ED5881"/>
    <w:rPr>
      <w:rFonts w:asciiTheme="majorHAnsi" w:eastAsiaTheme="majorEastAsia" w:hAnsiTheme="majorHAnsi" w:cstheme="majorBidi"/>
      <w:color w:val="2E74B5" w:themeColor="accent1" w:themeShade="BF"/>
      <w:sz w:val="26"/>
      <w:szCs w:val="26"/>
    </w:rPr>
  </w:style>
  <w:style w:type="paragraph" w:styleId="Reviso">
    <w:name w:val="Revision"/>
    <w:hidden/>
    <w:uiPriority w:val="99"/>
    <w:semiHidden/>
    <w:rsid w:val="00E3379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9890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7</Words>
  <Characters>1663</Characters>
  <Application>Microsoft Office Word</Application>
  <DocSecurity>0</DocSecurity>
  <Lines>13</Lines>
  <Paragraphs>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ia</dc:creator>
  <cp:keywords/>
  <dc:description/>
  <cp:lastModifiedBy>Ana Maria</cp:lastModifiedBy>
  <cp:revision>2</cp:revision>
  <dcterms:created xsi:type="dcterms:W3CDTF">2022-06-07T14:22:00Z</dcterms:created>
  <dcterms:modified xsi:type="dcterms:W3CDTF">2022-06-07T14:22:00Z</dcterms:modified>
</cp:coreProperties>
</file>